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42" w:rightFromText="142" w:vertAnchor="text" w:horzAnchor="margin" w:tblpY="-461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6"/>
        <w:gridCol w:w="1004"/>
        <w:gridCol w:w="593"/>
        <w:gridCol w:w="548"/>
        <w:gridCol w:w="628"/>
        <w:gridCol w:w="771"/>
        <w:gridCol w:w="1337"/>
        <w:gridCol w:w="1115"/>
        <w:gridCol w:w="1110"/>
        <w:gridCol w:w="1110"/>
      </w:tblGrid>
      <w:tr w:rsidR="00E00FDD" w:rsidRPr="001A331C" w:rsidTr="00E00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</w:t>
            </w: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imal</w:t>
            </w:r>
          </w:p>
        </w:tc>
        <w:tc>
          <w:tcPr>
            <w:tcW w:w="1004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</w:t>
            </w: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lgorithm</w:t>
            </w:r>
          </w:p>
        </w:tc>
        <w:tc>
          <w:tcPr>
            <w:tcW w:w="593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  <w:t>nf</w:t>
            </w:r>
          </w:p>
        </w:tc>
        <w:tc>
          <w:tcPr>
            <w:tcW w:w="548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  <w:t>ts</w:t>
            </w:r>
          </w:p>
        </w:tc>
        <w:tc>
          <w:tcPr>
            <w:tcW w:w="628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  <w:t>rw</w:t>
            </w:r>
          </w:p>
        </w:tc>
        <w:tc>
          <w:tcPr>
            <w:tcW w:w="771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7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b</w:t>
            </w: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ckground</w:t>
            </w:r>
          </w:p>
        </w:tc>
        <w:tc>
          <w:tcPr>
            <w:tcW w:w="1115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prior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rank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E00FDD" w:rsidRPr="0027739C" w:rsidRDefault="00E00FDD" w:rsidP="000B42BB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 w:val="0"/>
                <w:sz w:val="20"/>
                <w:szCs w:val="20"/>
              </w:rPr>
              <w:t>Pre01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593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konhov</w:t>
            </w: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konhov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konhov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konhov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5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konhov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E00FDD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E00FDD" w:rsidRDefault="00E00FDD" w:rsidP="000B4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0B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</w:tcPr>
          <w:p w:rsidR="00E00FDD" w:rsidRDefault="00E00FDD" w:rsidP="000B4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 w:val="0"/>
                <w:sz w:val="20"/>
                <w:szCs w:val="20"/>
              </w:rPr>
              <w:t>Pre02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00FDD" w:rsidRPr="00E00FDD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</w:tcPr>
          <w:p w:rsid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re03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doub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top w:val="doub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top w:val="doub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doub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110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00FDD" w:rsidRPr="00E00FDD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konhov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00FDD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00FDD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konhov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00FDD" w:rsidRPr="00E00FDD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</w:tr>
      <w:tr w:rsidR="00E00FDD" w:rsidRPr="001A331C" w:rsidTr="00CD175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E00FDD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  <w:p w:rsidR="00FA0747" w:rsidRPr="0027739C" w:rsidRDefault="00FA0747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</w:tr>
      <w:tr w:rsidR="00E00FDD" w:rsidRPr="001A331C" w:rsidTr="00C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E00FDD"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7</w:t>
            </w:r>
          </w:p>
        </w:tc>
      </w:tr>
      <w:tr w:rsidR="00E00FDD" w:rsidRPr="001A331C" w:rsidTr="00CD175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E00FDD"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7</w:t>
            </w:r>
          </w:p>
        </w:tc>
      </w:tr>
      <w:tr w:rsidR="00E00FDD" w:rsidRPr="001A331C" w:rsidTr="00C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E00FDD"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7</w:t>
            </w:r>
          </w:p>
        </w:tc>
      </w:tr>
      <w:tr w:rsidR="00E00FDD" w:rsidRPr="001A331C" w:rsidTr="00CD175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E00FDD" w:rsidRPr="00E00FDD" w:rsidRDefault="00E00FDD" w:rsidP="00FA0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A0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00FDD" w:rsidRPr="001A331C" w:rsidTr="00C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E00FDD"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3</w:t>
            </w:r>
          </w:p>
        </w:tc>
      </w:tr>
      <w:tr w:rsidR="00E00FDD" w:rsidRPr="001A331C" w:rsidTr="00CD175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00FDD" w:rsidRPr="001A331C" w:rsidTr="00C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E00FDD"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3</w:t>
            </w:r>
          </w:p>
        </w:tc>
      </w:tr>
      <w:tr w:rsidR="00E00FDD" w:rsidRPr="001A331C" w:rsidTr="00CD175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E00FDD"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7</w:t>
            </w:r>
          </w:p>
        </w:tc>
      </w:tr>
      <w:tr w:rsidR="00E00FDD" w:rsidRPr="001A331C" w:rsidTr="00C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0FDD" w:rsidRPr="0027739C" w:rsidRDefault="00E00FDD" w:rsidP="00E00FD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00FDD" w:rsidRPr="0027739C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0FDD" w:rsidRPr="00E00FDD" w:rsidRDefault="00E00FDD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1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00FDD" w:rsidRPr="00E00FDD" w:rsidRDefault="00FA0747" w:rsidP="00E00F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</w:tbl>
    <w:p w:rsidR="007A70C0" w:rsidRPr="006C5777" w:rsidRDefault="007A70C0" w:rsidP="00AC60E0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A70C0" w:rsidRPr="006C5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A8C"/>
    <w:rsid w:val="000B42BB"/>
    <w:rsid w:val="000F3E82"/>
    <w:rsid w:val="00127A8E"/>
    <w:rsid w:val="00195CDA"/>
    <w:rsid w:val="001A331C"/>
    <w:rsid w:val="001F4DA8"/>
    <w:rsid w:val="00250633"/>
    <w:rsid w:val="0027739C"/>
    <w:rsid w:val="002A25D1"/>
    <w:rsid w:val="003031EE"/>
    <w:rsid w:val="00365803"/>
    <w:rsid w:val="003C3352"/>
    <w:rsid w:val="004024AC"/>
    <w:rsid w:val="0043201A"/>
    <w:rsid w:val="00436E50"/>
    <w:rsid w:val="004E4814"/>
    <w:rsid w:val="0052622D"/>
    <w:rsid w:val="00542A6D"/>
    <w:rsid w:val="00550E3B"/>
    <w:rsid w:val="006226CA"/>
    <w:rsid w:val="006C5777"/>
    <w:rsid w:val="007A70C0"/>
    <w:rsid w:val="0081413A"/>
    <w:rsid w:val="00833B27"/>
    <w:rsid w:val="008B7739"/>
    <w:rsid w:val="008C2DB1"/>
    <w:rsid w:val="00946513"/>
    <w:rsid w:val="00AA6A8C"/>
    <w:rsid w:val="00AC60E0"/>
    <w:rsid w:val="00BE2298"/>
    <w:rsid w:val="00CC0EED"/>
    <w:rsid w:val="00D1301C"/>
    <w:rsid w:val="00E00FDD"/>
    <w:rsid w:val="00E41F91"/>
    <w:rsid w:val="00EA0167"/>
    <w:rsid w:val="00ED1CE5"/>
    <w:rsid w:val="00F25B02"/>
    <w:rsid w:val="00F76E08"/>
    <w:rsid w:val="00FA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25097B-7350-4AC9-8371-476808A9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F4DA8"/>
    <w:rPr>
      <w:b/>
      <w:bCs/>
    </w:rPr>
  </w:style>
  <w:style w:type="character" w:customStyle="1" w:styleId="apple-converted-space">
    <w:name w:val="apple-converted-space"/>
    <w:basedOn w:val="DefaultParagraphFont"/>
    <w:rsid w:val="001F4DA8"/>
  </w:style>
  <w:style w:type="table" w:styleId="TableGrid">
    <w:name w:val="Table Grid"/>
    <w:basedOn w:val="TableNormal"/>
    <w:uiPriority w:val="39"/>
    <w:rsid w:val="001F4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22D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A01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A25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k Florian</dc:creator>
  <cp:keywords/>
  <dc:description/>
  <cp:lastModifiedBy>Thürk Florian</cp:lastModifiedBy>
  <cp:revision>6</cp:revision>
  <dcterms:created xsi:type="dcterms:W3CDTF">2017-04-24T12:47:00Z</dcterms:created>
  <dcterms:modified xsi:type="dcterms:W3CDTF">2017-04-24T13:57:00Z</dcterms:modified>
</cp:coreProperties>
</file>